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2A8AEC" w14:textId="77777777" w:rsidR="005E6C06" w:rsidRDefault="00D3478A">
      <w:pPr>
        <w:rPr>
          <w:rFonts w:hint="eastAsia"/>
          <w:lang w:eastAsia="ja-JP"/>
        </w:rPr>
      </w:pPr>
      <w:r w:rsidRPr="005E6C06">
        <w:rPr>
          <w:lang w:eastAsia="ja-JP"/>
        </w:rPr>
        <w:t xml:space="preserve">Additional file </w:t>
      </w:r>
      <w:r w:rsidR="003A4C7E" w:rsidRPr="005E6C06">
        <w:t>9</w:t>
      </w:r>
      <w:bookmarkStart w:id="0" w:name="_GoBack"/>
      <w:bookmarkEnd w:id="0"/>
    </w:p>
    <w:p w14:paraId="06A3E5A9" w14:textId="4FD699E7" w:rsidR="00183187" w:rsidRPr="005E6C06" w:rsidRDefault="00183187">
      <w:pPr>
        <w:rPr>
          <w:lang w:eastAsia="ja-JP"/>
        </w:rPr>
      </w:pPr>
      <w:r w:rsidRPr="005E6C06">
        <w:rPr>
          <w:lang w:eastAsia="ja-JP"/>
        </w:rPr>
        <w:t>Table</w:t>
      </w:r>
      <w:r w:rsidR="00E41554">
        <w:rPr>
          <w:lang w:eastAsia="ja-JP"/>
        </w:rPr>
        <w:t xml:space="preserve"> S9.</w:t>
      </w:r>
      <w:r w:rsidRPr="005E6C06">
        <w:rPr>
          <w:lang w:eastAsia="ja-JP"/>
        </w:rPr>
        <w:t xml:space="preserve"> </w:t>
      </w:r>
      <w:proofErr w:type="spellStart"/>
      <w:r w:rsidRPr="005E6C06">
        <w:rPr>
          <w:lang w:eastAsia="ja-JP"/>
        </w:rPr>
        <w:t>Tukey</w:t>
      </w:r>
      <w:proofErr w:type="spellEnd"/>
      <w:r w:rsidRPr="005E6C06">
        <w:rPr>
          <w:lang w:eastAsia="ja-JP"/>
        </w:rPr>
        <w:t xml:space="preserve"> HSD for </w:t>
      </w:r>
      <w:proofErr w:type="spellStart"/>
      <w:r w:rsidRPr="005E6C06">
        <w:rPr>
          <w:lang w:eastAsia="ja-JP"/>
        </w:rPr>
        <w:t>behavioral</w:t>
      </w:r>
      <w:proofErr w:type="spellEnd"/>
      <w:r w:rsidRPr="005E6C06">
        <w:rPr>
          <w:lang w:eastAsia="ja-JP"/>
        </w:rPr>
        <w:t xml:space="preserve"> test 2 (Experiment 6)</w:t>
      </w:r>
    </w:p>
    <w:tbl>
      <w:tblPr>
        <w:tblW w:w="8647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0"/>
        <w:gridCol w:w="1691"/>
        <w:gridCol w:w="1050"/>
        <w:gridCol w:w="1071"/>
        <w:gridCol w:w="1128"/>
        <w:gridCol w:w="1050"/>
        <w:gridCol w:w="1050"/>
      </w:tblGrid>
      <w:tr w:rsidR="003A4C7E" w:rsidRPr="003A4C7E" w14:paraId="2C8AF95E" w14:textId="77777777" w:rsidTr="005E6C06">
        <w:trPr>
          <w:trHeight w:val="285"/>
        </w:trPr>
        <w:tc>
          <w:tcPr>
            <w:tcW w:w="3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84EB7" w14:textId="30845803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0689E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60B1" w14:textId="77777777" w:rsidR="003A4C7E" w:rsidRPr="003A4C7E" w:rsidRDefault="003A4C7E" w:rsidP="003A4C7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6AB4" w14:textId="77777777" w:rsidR="003A4C7E" w:rsidRPr="003A4C7E" w:rsidRDefault="003A4C7E" w:rsidP="003A4C7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2D5F" w14:textId="77777777" w:rsidR="003A4C7E" w:rsidRPr="003A4C7E" w:rsidRDefault="003A4C7E" w:rsidP="003A4C7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4EE9" w14:textId="77777777" w:rsidR="003A4C7E" w:rsidRPr="003A4C7E" w:rsidRDefault="003A4C7E" w:rsidP="003A4C7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C25F8" w:rsidRPr="003A4C7E" w14:paraId="3898D92B" w14:textId="77777777" w:rsidTr="00CC4878">
        <w:trPr>
          <w:trHeight w:val="285"/>
        </w:trPr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51E1" w14:textId="77777777" w:rsidR="003A4C7E" w:rsidRPr="003A4C7E" w:rsidRDefault="003A4C7E" w:rsidP="003A4C7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108F" w14:textId="77777777" w:rsidR="003A4C7E" w:rsidRPr="00125DFC" w:rsidRDefault="003A4C7E" w:rsidP="003A4C7E">
            <w:pPr>
              <w:spacing w:after="0" w:line="240" w:lineRule="auto"/>
              <w:rPr>
                <w:rFonts w:cs="Times New Roman"/>
                <w:sz w:val="16"/>
                <w:szCs w:val="16"/>
                <w:lang w:eastAsia="ja-JP"/>
              </w:rPr>
            </w:pPr>
          </w:p>
        </w:tc>
        <w:tc>
          <w:tcPr>
            <w:tcW w:w="10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4072666" w14:textId="77777777" w:rsidR="00FC25F8" w:rsidRDefault="003A4C7E" w:rsidP="00FC25F8">
            <w:pPr>
              <w:spacing w:after="0" w:line="240" w:lineRule="auto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Mean difference</w:t>
            </w:r>
          </w:p>
          <w:p w14:paraId="3158F8D6" w14:textId="77777777" w:rsidR="003A4C7E" w:rsidRPr="003A4C7E" w:rsidRDefault="003A4C7E" w:rsidP="00FC25F8">
            <w:pPr>
              <w:spacing w:after="0" w:line="240" w:lineRule="auto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(I-J)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0528" w14:textId="77777777" w:rsidR="003A4C7E" w:rsidRPr="003A4C7E" w:rsidRDefault="003A4C7E" w:rsidP="003A4C7E">
            <w:pPr>
              <w:spacing w:after="0" w:line="240" w:lineRule="auto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9A16" w14:textId="77777777" w:rsidR="003A4C7E" w:rsidRPr="003A4C7E" w:rsidRDefault="003A4C7E" w:rsidP="003A4C7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0D90" w14:textId="77777777" w:rsidR="003A4C7E" w:rsidRPr="003A4C7E" w:rsidRDefault="003A4C7E" w:rsidP="003A4C7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49C4" w14:textId="77777777" w:rsidR="003A4C7E" w:rsidRPr="003A4C7E" w:rsidRDefault="003A4C7E" w:rsidP="003A4C7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C25F8" w:rsidRPr="003A4C7E" w14:paraId="6EE0DC3A" w14:textId="77777777" w:rsidTr="00CC4878">
        <w:trPr>
          <w:trHeight w:val="285"/>
        </w:trPr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0EED" w14:textId="77777777" w:rsidR="003A4C7E" w:rsidRPr="003A4C7E" w:rsidRDefault="003A4C7E" w:rsidP="003A4C7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7ECC" w14:textId="77777777" w:rsidR="003A4C7E" w:rsidRPr="003A4C7E" w:rsidRDefault="003A4C7E" w:rsidP="003A4C7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4E25D1C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BE87" w14:textId="77777777" w:rsidR="003A4C7E" w:rsidRPr="003A4C7E" w:rsidRDefault="003A4C7E" w:rsidP="003A4C7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4C8F" w14:textId="77777777" w:rsidR="003A4C7E" w:rsidRPr="003A4C7E" w:rsidRDefault="003A4C7E" w:rsidP="003A4C7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0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EC2F" w14:textId="77777777" w:rsidR="00CC4878" w:rsidRDefault="003A4C7E" w:rsidP="00CC4878">
            <w:pPr>
              <w:spacing w:after="0" w:line="240" w:lineRule="auto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95% Confidence</w:t>
            </w:r>
          </w:p>
          <w:p w14:paraId="0C2E7F93" w14:textId="77777777" w:rsidR="003A4C7E" w:rsidRPr="003A4C7E" w:rsidRDefault="003A4C7E" w:rsidP="00CC4878">
            <w:pPr>
              <w:spacing w:after="0" w:line="240" w:lineRule="auto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Interval</w:t>
            </w:r>
          </w:p>
        </w:tc>
      </w:tr>
      <w:tr w:rsidR="00FC25F8" w:rsidRPr="003A4C7E" w14:paraId="2EE96761" w14:textId="77777777" w:rsidTr="00CC4878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D9541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(I) Course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3C5F0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(J) Course</w:t>
            </w:r>
          </w:p>
        </w:tc>
        <w:tc>
          <w:tcPr>
            <w:tcW w:w="104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1CD7488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C7845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proofErr w:type="spellStart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Std.Error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EDA5D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Sig.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BFFD2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Lower Bound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1F38E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Upper Bound</w:t>
            </w:r>
          </w:p>
        </w:tc>
      </w:tr>
      <w:tr w:rsidR="00FC25F8" w:rsidRPr="003A4C7E" w14:paraId="74905A52" w14:textId="77777777" w:rsidTr="00CC4878">
        <w:trPr>
          <w:trHeight w:val="285"/>
        </w:trPr>
        <w:tc>
          <w:tcPr>
            <w:tcW w:w="16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B114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no training</w:t>
            </w:r>
          </w:p>
        </w:tc>
        <w:tc>
          <w:tcPr>
            <w:tcW w:w="16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38FC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veh</w:t>
            </w:r>
            <w:proofErr w:type="spellEnd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0AE5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-48.88889*</w:t>
            </w:r>
          </w:p>
        </w:tc>
        <w:tc>
          <w:tcPr>
            <w:tcW w:w="10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A3AB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5.554597883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C4F7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6.61616E-11</w:t>
            </w:r>
          </w:p>
        </w:tc>
        <w:tc>
          <w:tcPr>
            <w:tcW w:w="10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1CA9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-65.28903</w:t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4C92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-32.4887477</w:t>
            </w:r>
          </w:p>
        </w:tc>
      </w:tr>
      <w:tr w:rsidR="00FC25F8" w:rsidRPr="003A4C7E" w14:paraId="43DAED05" w14:textId="77777777" w:rsidTr="00CC4878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0176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E780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mif</w:t>
            </w:r>
            <w:proofErr w:type="spellEnd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1F53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-45.32922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7683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5.4139523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64BD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3.22727E-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AF41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-61.31410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2F8B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-29.3443419</w:t>
            </w:r>
          </w:p>
        </w:tc>
      </w:tr>
      <w:tr w:rsidR="00FC25F8" w:rsidRPr="003A4C7E" w14:paraId="6053A4F4" w14:textId="77777777" w:rsidTr="00CC4878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A6AB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BD66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veh</w:t>
            </w:r>
            <w:proofErr w:type="spellEnd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) + stres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AC46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-22.58586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D871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5.296101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26D2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0.00107102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E981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-38.222779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E1F1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-6.94893755</w:t>
            </w:r>
          </w:p>
        </w:tc>
      </w:tr>
      <w:tr w:rsidR="00FC25F8" w:rsidRPr="003A4C7E" w14:paraId="5AE6AD1C" w14:textId="77777777" w:rsidTr="00CC4878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0CA5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CDEA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mif</w:t>
            </w:r>
            <w:proofErr w:type="spellEnd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) + stres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57C8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-48.40404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8253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5.296101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8EDB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1.94917E-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4631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-64.04096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AF73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-32.7671194</w:t>
            </w:r>
          </w:p>
        </w:tc>
      </w:tr>
      <w:tr w:rsidR="00FC25F8" w:rsidRPr="003A4C7E" w14:paraId="31604BDD" w14:textId="77777777" w:rsidTr="00CC4878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FF4F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685E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proofErr w:type="spellStart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mif</w:t>
            </w:r>
            <w:proofErr w:type="spellEnd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 xml:space="preserve"> onl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C2D9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0.77777777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03D4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5.296101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C5BE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0.99998990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C8D0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-14.85914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B5A5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16.41469881</w:t>
            </w:r>
          </w:p>
        </w:tc>
      </w:tr>
      <w:tr w:rsidR="00FC25F8" w:rsidRPr="003A4C7E" w14:paraId="21820457" w14:textId="77777777" w:rsidTr="00CC4878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3DB8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veh</w:t>
            </w:r>
            <w:proofErr w:type="spellEnd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8CEB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no training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DB61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48.88889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E111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5.55459788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384C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6.61616E-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7D65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32.4887477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77F7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65.28903003</w:t>
            </w:r>
          </w:p>
        </w:tc>
      </w:tr>
      <w:tr w:rsidR="00FC25F8" w:rsidRPr="003A4C7E" w14:paraId="4C5F0AFB" w14:textId="77777777" w:rsidTr="00CC4878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4DA2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F308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mif</w:t>
            </w:r>
            <w:proofErr w:type="spellEnd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2FB5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3.55966666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F643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5.4139523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5B6E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0.98577044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64CC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-12.425213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DE25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19.54454696</w:t>
            </w:r>
          </w:p>
        </w:tc>
      </w:tr>
      <w:tr w:rsidR="00FC25F8" w:rsidRPr="003A4C7E" w14:paraId="3250486C" w14:textId="77777777" w:rsidTr="00CC4878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1B58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E8D8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veh</w:t>
            </w:r>
            <w:proofErr w:type="spellEnd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) + stres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7345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26.30303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FEDF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5.296101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A4EE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9.85955E-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F1DD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10.666109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75FC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41.93995134</w:t>
            </w:r>
          </w:p>
        </w:tc>
      </w:tr>
      <w:tr w:rsidR="00FC25F8" w:rsidRPr="003A4C7E" w14:paraId="1D0FFD45" w14:textId="77777777" w:rsidTr="00CC4878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2516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8C44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mif</w:t>
            </w:r>
            <w:proofErr w:type="spellEnd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) + stres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ED49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0.48484848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E887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5.296101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692C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0.99999904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8691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-15.15207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2A63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16.12176952</w:t>
            </w:r>
          </w:p>
        </w:tc>
      </w:tr>
      <w:tr w:rsidR="00FC25F8" w:rsidRPr="003A4C7E" w14:paraId="3B3AFE0C" w14:textId="77777777" w:rsidTr="00CC4878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09B9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C6E3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proofErr w:type="spellStart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mif</w:t>
            </w:r>
            <w:proofErr w:type="spellEnd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 xml:space="preserve"> onl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D3A6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49.66667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5156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5.296101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1566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8.50686E-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DCFE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34.0297456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EE89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65.3035877</w:t>
            </w:r>
          </w:p>
        </w:tc>
      </w:tr>
      <w:tr w:rsidR="00FC25F8" w:rsidRPr="003A4C7E" w14:paraId="7F5C7BD1" w14:textId="77777777" w:rsidTr="00CC4878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EAFF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mif</w:t>
            </w:r>
            <w:proofErr w:type="spellEnd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3445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no training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09AB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45.32922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AD5A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5.4139523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336F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3.22727E-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E5B8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29.3443419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86C2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61.31410251</w:t>
            </w:r>
          </w:p>
        </w:tc>
      </w:tr>
      <w:tr w:rsidR="00FC25F8" w:rsidRPr="003A4C7E" w14:paraId="5E0891CD" w14:textId="77777777" w:rsidTr="00CC4878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FBBC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2A0D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veh</w:t>
            </w:r>
            <w:proofErr w:type="spellEnd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E486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-3.5596666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E489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5.4139523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3F47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0.98577044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42A9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-19.5445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2C40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12.42521362</w:t>
            </w:r>
          </w:p>
        </w:tc>
      </w:tr>
      <w:tr w:rsidR="00FC25F8" w:rsidRPr="003A4C7E" w14:paraId="56D9EE27" w14:textId="77777777" w:rsidTr="00CC4878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5DBC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BD3A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veh</w:t>
            </w:r>
            <w:proofErr w:type="spellEnd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) + stres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424B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22.74336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2A7C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5.14839886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BEF9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0.00064623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2DD4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7.5425390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C98C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37.94418822</w:t>
            </w:r>
          </w:p>
        </w:tc>
      </w:tr>
      <w:tr w:rsidR="00FC25F8" w:rsidRPr="003A4C7E" w14:paraId="2A287C44" w14:textId="77777777" w:rsidTr="00CC4878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3666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8D91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mif</w:t>
            </w:r>
            <w:proofErr w:type="spellEnd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) + stres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DB75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-3.0748181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C60A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5.14839886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1964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0.99080403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EE2B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-18.27564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9D1F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12.1260064</w:t>
            </w:r>
          </w:p>
        </w:tc>
      </w:tr>
      <w:tr w:rsidR="00FC25F8" w:rsidRPr="003A4C7E" w14:paraId="5A78BBA0" w14:textId="77777777" w:rsidTr="00CC4878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F38C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4090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proofErr w:type="spellStart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mif</w:t>
            </w:r>
            <w:proofErr w:type="spellEnd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 xml:space="preserve"> onl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B426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46.10700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D57E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5.14839886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2BC1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3.77274E-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2A96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30.9061754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7B0F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61.30782458</w:t>
            </w:r>
          </w:p>
        </w:tc>
      </w:tr>
      <w:tr w:rsidR="00FC25F8" w:rsidRPr="003A4C7E" w14:paraId="3F657721" w14:textId="77777777" w:rsidTr="00CC4878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C669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veh</w:t>
            </w:r>
            <w:proofErr w:type="spellEnd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) + stres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8975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no training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02C7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22.58586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6BC0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5.296101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8E52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0.00107102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DD5E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6.94893755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4978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38.22277962</w:t>
            </w:r>
          </w:p>
        </w:tc>
      </w:tr>
      <w:tr w:rsidR="00FC25F8" w:rsidRPr="003A4C7E" w14:paraId="3BC87E1D" w14:textId="77777777" w:rsidTr="00CC4878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149E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ACE5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veh</w:t>
            </w:r>
            <w:proofErr w:type="spellEnd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8935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-26.30303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A30E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5.296101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F9AD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9.85955E-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0E0E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-41.93995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0F5F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-10.6661093</w:t>
            </w:r>
          </w:p>
        </w:tc>
      </w:tr>
      <w:tr w:rsidR="00FC25F8" w:rsidRPr="003A4C7E" w14:paraId="282A1F17" w14:textId="77777777" w:rsidTr="00CC4878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E6C5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CAF0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mif</w:t>
            </w:r>
            <w:proofErr w:type="spellEnd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3BF2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-22.74336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75FB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5.14839886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C11A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0.00064623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CEA6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-37.944188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85BB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-7.54253905</w:t>
            </w:r>
          </w:p>
        </w:tc>
      </w:tr>
      <w:tr w:rsidR="00FC25F8" w:rsidRPr="003A4C7E" w14:paraId="0B52EB92" w14:textId="77777777" w:rsidTr="00CC4878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8C1F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6824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mif</w:t>
            </w:r>
            <w:proofErr w:type="spellEnd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) + stres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EFB1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-25.81818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1F22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5.0243228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4048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5.36991E-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D756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-40.65266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B52B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-10.983696</w:t>
            </w:r>
          </w:p>
        </w:tc>
      </w:tr>
      <w:tr w:rsidR="00FC25F8" w:rsidRPr="003A4C7E" w14:paraId="77811963" w14:textId="77777777" w:rsidTr="00CC4878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F551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DD86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proofErr w:type="spellStart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mif</w:t>
            </w:r>
            <w:proofErr w:type="spellEnd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 xml:space="preserve"> onl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20E5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23.36364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A20B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5.0243228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6A52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0.00029485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9BF7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8.5291505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13D8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38.19812218</w:t>
            </w:r>
          </w:p>
        </w:tc>
      </w:tr>
      <w:tr w:rsidR="00FC25F8" w:rsidRPr="003A4C7E" w14:paraId="74B2DA67" w14:textId="77777777" w:rsidTr="00CC4878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D597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mif</w:t>
            </w:r>
            <w:proofErr w:type="spellEnd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) + stres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C79D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no training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B000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48.40404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9AF0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5.296101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9FBC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1.94917E-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D222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32.767119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1440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64.04096144</w:t>
            </w:r>
          </w:p>
        </w:tc>
      </w:tr>
      <w:tr w:rsidR="00FC25F8" w:rsidRPr="003A4C7E" w14:paraId="60A437F0" w14:textId="77777777" w:rsidTr="00CC4878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84B4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946D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veh</w:t>
            </w:r>
            <w:proofErr w:type="spellEnd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0BC9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-0.4848484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1753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5.296101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CE46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0.99999904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4ED6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-16.12176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47E1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15.15207255</w:t>
            </w:r>
          </w:p>
        </w:tc>
      </w:tr>
      <w:tr w:rsidR="00FC25F8" w:rsidRPr="003A4C7E" w14:paraId="7586EA5C" w14:textId="77777777" w:rsidTr="00CC4878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CAAE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3C8A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mif</w:t>
            </w:r>
            <w:proofErr w:type="spellEnd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7757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3.07481818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0C16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5.14839886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8CC5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0.99080403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472C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-12.126006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2227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18.27564276</w:t>
            </w:r>
          </w:p>
        </w:tc>
      </w:tr>
      <w:tr w:rsidR="00FC25F8" w:rsidRPr="003A4C7E" w14:paraId="74F2B69C" w14:textId="77777777" w:rsidTr="00CC4878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D477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BB9C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veh</w:t>
            </w:r>
            <w:proofErr w:type="spellEnd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) + stres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3C77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25.81818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978A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5.0243228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8212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5.36991E-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A675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10.98369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C001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40.65266764</w:t>
            </w:r>
          </w:p>
        </w:tc>
      </w:tr>
      <w:tr w:rsidR="00FC25F8" w:rsidRPr="003A4C7E" w14:paraId="35F86F85" w14:textId="77777777" w:rsidTr="00CC4878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6D1E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E7D9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proofErr w:type="spellStart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mif</w:t>
            </w:r>
            <w:proofErr w:type="spellEnd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 xml:space="preserve"> only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4266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49.18182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49B3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5.0243228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419B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2.37976E-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882A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34.3473323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7738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64.016304</w:t>
            </w:r>
          </w:p>
        </w:tc>
      </w:tr>
      <w:tr w:rsidR="00FC25F8" w:rsidRPr="003A4C7E" w14:paraId="09496887" w14:textId="77777777" w:rsidTr="00CC4878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026F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proofErr w:type="spellStart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mif</w:t>
            </w:r>
            <w:proofErr w:type="spellEnd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 xml:space="preserve"> only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09E1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no training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E75C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-0.7777777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A08A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5.296101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D289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0.99998990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83C0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-16.414698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1625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14.85914326</w:t>
            </w:r>
          </w:p>
        </w:tc>
      </w:tr>
      <w:tr w:rsidR="00FC25F8" w:rsidRPr="003A4C7E" w14:paraId="26F3C97F" w14:textId="77777777" w:rsidTr="00CC4878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C9C6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9CC0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veh</w:t>
            </w:r>
            <w:proofErr w:type="spellEnd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5A32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-49.66667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3875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5.296101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C9ED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8.50686E-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78BE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-65.30358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DD39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-34.0297456</w:t>
            </w:r>
          </w:p>
        </w:tc>
      </w:tr>
      <w:tr w:rsidR="00FC25F8" w:rsidRPr="003A4C7E" w14:paraId="618C61DF" w14:textId="77777777" w:rsidTr="00CC4878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D54A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7504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mif</w:t>
            </w:r>
            <w:proofErr w:type="spellEnd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DB1D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-46.10700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DE5F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5.14839886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BF80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3.77274E-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54F0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-61.30782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40F2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-30.9061754</w:t>
            </w:r>
          </w:p>
        </w:tc>
      </w:tr>
      <w:tr w:rsidR="00FC25F8" w:rsidRPr="003A4C7E" w14:paraId="73681941" w14:textId="77777777" w:rsidTr="00CC4878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9FAC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6664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veh</w:t>
            </w:r>
            <w:proofErr w:type="spellEnd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) + stres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1385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-23.36364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C5A2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5.0243228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BC7C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0.00029485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925A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-38.198122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4E1B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-8.52915054</w:t>
            </w:r>
          </w:p>
        </w:tc>
      </w:tr>
      <w:tr w:rsidR="00FC25F8" w:rsidRPr="003A4C7E" w14:paraId="672E2D0C" w14:textId="77777777" w:rsidTr="00CC4878">
        <w:trPr>
          <w:trHeight w:val="2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BC55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1478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mif</w:t>
            </w:r>
            <w:proofErr w:type="spellEnd"/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) + stress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28B9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-49.18182*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EEB1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5.0243228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B998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2.37976E-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C606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-64.0163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AACD" w14:textId="77777777" w:rsidR="003A4C7E" w:rsidRPr="003A4C7E" w:rsidRDefault="003A4C7E" w:rsidP="003A4C7E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-34.3473324</w:t>
            </w:r>
          </w:p>
        </w:tc>
      </w:tr>
      <w:tr w:rsidR="003A4C7E" w:rsidRPr="003A4C7E" w14:paraId="063D4354" w14:textId="77777777" w:rsidTr="00CC4878">
        <w:trPr>
          <w:trHeight w:val="300"/>
        </w:trPr>
        <w:tc>
          <w:tcPr>
            <w:tcW w:w="4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1680" w14:textId="14A54CF6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>* The mean difference is significant at</w:t>
            </w:r>
            <w:r w:rsidR="006054EC">
              <w:rPr>
                <w:rFonts w:eastAsia="ＭＳ Ｐゴシック" w:cs="ＭＳ Ｐゴシック"/>
                <w:color w:val="000000"/>
                <w:sz w:val="16"/>
                <w:szCs w:val="16"/>
              </w:rPr>
              <w:t xml:space="preserve"> the</w:t>
            </w:r>
            <w:r w:rsidRPr="003A4C7E">
              <w:rPr>
                <w:rFonts w:eastAsia="ＭＳ Ｐゴシック" w:cs="ＭＳ Ｐゴシック"/>
                <w:color w:val="000000"/>
                <w:sz w:val="16"/>
                <w:szCs w:val="16"/>
              </w:rPr>
              <w:t xml:space="preserve"> 0.05 level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10FA" w14:textId="77777777" w:rsidR="003A4C7E" w:rsidRPr="003A4C7E" w:rsidRDefault="003A4C7E" w:rsidP="003A4C7E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36FE" w14:textId="77777777" w:rsidR="003A4C7E" w:rsidRPr="003A4C7E" w:rsidRDefault="003A4C7E" w:rsidP="003A4C7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5E88" w14:textId="77777777" w:rsidR="003A4C7E" w:rsidRPr="003A4C7E" w:rsidRDefault="003A4C7E" w:rsidP="003A4C7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39FC" w14:textId="77777777" w:rsidR="003A4C7E" w:rsidRPr="003A4C7E" w:rsidRDefault="003A4C7E" w:rsidP="003A4C7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</w:tr>
    </w:tbl>
    <w:p w14:paraId="53612F95" w14:textId="3CBFC18D" w:rsidR="00FC25F8" w:rsidRDefault="00FC25F8">
      <w:pPr>
        <w:rPr>
          <w:sz w:val="16"/>
          <w:szCs w:val="16"/>
        </w:rPr>
      </w:pPr>
    </w:p>
    <w:p w14:paraId="2F0CC0C8" w14:textId="77777777" w:rsidR="00FC25F8" w:rsidRPr="00FC25F8" w:rsidRDefault="00FC25F8">
      <w:pPr>
        <w:rPr>
          <w:sz w:val="16"/>
          <w:szCs w:val="16"/>
        </w:rPr>
      </w:pPr>
    </w:p>
    <w:sectPr w:rsidR="00FC25F8" w:rsidRPr="00FC25F8" w:rsidSect="0095497B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C512E5" w14:textId="77777777" w:rsidR="00645660" w:rsidRDefault="00645660" w:rsidP="008573E5">
      <w:pPr>
        <w:spacing w:after="0" w:line="240" w:lineRule="auto"/>
      </w:pPr>
      <w:r>
        <w:separator/>
      </w:r>
    </w:p>
  </w:endnote>
  <w:endnote w:type="continuationSeparator" w:id="0">
    <w:p w14:paraId="31A195C3" w14:textId="77777777" w:rsidR="00645660" w:rsidRDefault="00645660" w:rsidP="008573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UI Gothic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E30E16" w14:textId="77777777" w:rsidR="00645660" w:rsidRDefault="00645660" w:rsidP="008573E5">
      <w:pPr>
        <w:spacing w:after="0" w:line="240" w:lineRule="auto"/>
      </w:pPr>
      <w:r>
        <w:separator/>
      </w:r>
    </w:p>
  </w:footnote>
  <w:footnote w:type="continuationSeparator" w:id="0">
    <w:p w14:paraId="0FEA009A" w14:textId="77777777" w:rsidR="00645660" w:rsidRDefault="00645660" w:rsidP="008573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revisionView w:markup="0"/>
  <w:trackRevisions/>
  <w:defaultTabStop w:val="72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83B"/>
    <w:rsid w:val="000C36B2"/>
    <w:rsid w:val="00125DFC"/>
    <w:rsid w:val="00141A9E"/>
    <w:rsid w:val="0016169A"/>
    <w:rsid w:val="00183187"/>
    <w:rsid w:val="001C41BC"/>
    <w:rsid w:val="00236AC7"/>
    <w:rsid w:val="0025511C"/>
    <w:rsid w:val="002B697D"/>
    <w:rsid w:val="002C08BC"/>
    <w:rsid w:val="00350A2F"/>
    <w:rsid w:val="00350F23"/>
    <w:rsid w:val="003A4C7E"/>
    <w:rsid w:val="003E38B1"/>
    <w:rsid w:val="004A120A"/>
    <w:rsid w:val="004A44C2"/>
    <w:rsid w:val="004B583B"/>
    <w:rsid w:val="005E6C06"/>
    <w:rsid w:val="006054EC"/>
    <w:rsid w:val="00645660"/>
    <w:rsid w:val="007B3092"/>
    <w:rsid w:val="007E0415"/>
    <w:rsid w:val="008573E5"/>
    <w:rsid w:val="0094088C"/>
    <w:rsid w:val="0095497B"/>
    <w:rsid w:val="009B677E"/>
    <w:rsid w:val="009D0FDD"/>
    <w:rsid w:val="009D0FE4"/>
    <w:rsid w:val="009E1FB3"/>
    <w:rsid w:val="00A346D1"/>
    <w:rsid w:val="00A77FE3"/>
    <w:rsid w:val="00A8332E"/>
    <w:rsid w:val="00B36138"/>
    <w:rsid w:val="00B72491"/>
    <w:rsid w:val="00BF4EE8"/>
    <w:rsid w:val="00CA0967"/>
    <w:rsid w:val="00CC4878"/>
    <w:rsid w:val="00CD460D"/>
    <w:rsid w:val="00D3478A"/>
    <w:rsid w:val="00DA466A"/>
    <w:rsid w:val="00DA6648"/>
    <w:rsid w:val="00E41554"/>
    <w:rsid w:val="00EC1976"/>
    <w:rsid w:val="00EF3955"/>
    <w:rsid w:val="00F22A61"/>
    <w:rsid w:val="00F86282"/>
    <w:rsid w:val="00F915EF"/>
    <w:rsid w:val="00FC2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48A7C0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B583B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B583B"/>
    <w:rPr>
      <w:rFonts w:ascii="MS UI Gothic" w:eastAsia="MS UI Gothic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573E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8573E5"/>
  </w:style>
  <w:style w:type="paragraph" w:styleId="a7">
    <w:name w:val="footer"/>
    <w:basedOn w:val="a"/>
    <w:link w:val="a8"/>
    <w:uiPriority w:val="99"/>
    <w:unhideWhenUsed/>
    <w:rsid w:val="008573E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8573E5"/>
  </w:style>
  <w:style w:type="character" w:styleId="a9">
    <w:name w:val="annotation reference"/>
    <w:basedOn w:val="a0"/>
    <w:uiPriority w:val="99"/>
    <w:semiHidden/>
    <w:unhideWhenUsed/>
    <w:rsid w:val="00F915EF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F915EF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F915EF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915EF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F915E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B583B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B583B"/>
    <w:rPr>
      <w:rFonts w:ascii="MS UI Gothic" w:eastAsia="MS UI Gothic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573E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8573E5"/>
  </w:style>
  <w:style w:type="paragraph" w:styleId="a7">
    <w:name w:val="footer"/>
    <w:basedOn w:val="a"/>
    <w:link w:val="a8"/>
    <w:uiPriority w:val="99"/>
    <w:unhideWhenUsed/>
    <w:rsid w:val="008573E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8573E5"/>
  </w:style>
  <w:style w:type="character" w:styleId="a9">
    <w:name w:val="annotation reference"/>
    <w:basedOn w:val="a0"/>
    <w:uiPriority w:val="99"/>
    <w:semiHidden/>
    <w:unhideWhenUsed/>
    <w:rsid w:val="00F915EF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F915EF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F915EF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915EF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F915E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59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5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7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1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5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5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3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6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2-18T11:47:00Z</dcterms:created>
  <dcterms:modified xsi:type="dcterms:W3CDTF">2016-02-19T03:14:00Z</dcterms:modified>
</cp:coreProperties>
</file>